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79618" w14:textId="40465946" w:rsidR="00653CF8" w:rsidRPr="009C1F3B" w:rsidRDefault="009C1F3B" w:rsidP="009C1F3B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BD5FBA">
        <w:rPr>
          <w:rFonts w:ascii="Times New Roman" w:hAnsi="Times New Roman" w:cs="Times New Roman"/>
          <w:b/>
          <w:bCs/>
          <w:lang w:val="en-US"/>
        </w:rPr>
        <w:t>5</w:t>
      </w:r>
      <w:r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="00EF4591">
        <w:rPr>
          <w:rFonts w:ascii="Times New Roman" w:hAnsi="Times New Roman" w:cs="Times New Roman"/>
          <w:lang w:val="en-US"/>
        </w:rPr>
        <w:t>Q</w:t>
      </w:r>
      <w:r>
        <w:rPr>
          <w:rFonts w:ascii="Times New Roman" w:hAnsi="Times New Roman" w:cs="Times New Roman"/>
          <w:lang w:val="en-US"/>
        </w:rPr>
        <w:t xml:space="preserve">uantification of particle number and protein concentration in samples from patients with brain metastases </w:t>
      </w:r>
    </w:p>
    <w:tbl>
      <w:tblPr>
        <w:tblW w:w="81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890"/>
        <w:gridCol w:w="770"/>
        <w:gridCol w:w="380"/>
        <w:gridCol w:w="914"/>
        <w:gridCol w:w="770"/>
        <w:gridCol w:w="380"/>
        <w:gridCol w:w="902"/>
        <w:gridCol w:w="770"/>
        <w:gridCol w:w="380"/>
        <w:gridCol w:w="890"/>
        <w:gridCol w:w="758"/>
      </w:tblGrid>
      <w:tr w:rsidR="00BD5FBA" w:rsidRPr="00BD5FBA" w14:paraId="7EAEBF74" w14:textId="77777777" w:rsidTr="002B17D7">
        <w:trPr>
          <w:trHeight w:val="315"/>
        </w:trPr>
        <w:tc>
          <w:tcPr>
            <w:tcW w:w="8184" w:type="dxa"/>
            <w:gridSpan w:val="1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0DACE6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BD5F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Patients</w:t>
            </w:r>
            <w:proofErr w:type="spellEnd"/>
            <w:r w:rsidRPr="00BD5F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D5F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with</w:t>
            </w:r>
            <w:proofErr w:type="spellEnd"/>
            <w:r w:rsidRPr="00BD5F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D5F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brain</w:t>
            </w:r>
            <w:proofErr w:type="spellEnd"/>
            <w:r w:rsidRPr="00BD5F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D5F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metastases</w:t>
            </w:r>
            <w:proofErr w:type="spellEnd"/>
          </w:p>
        </w:tc>
      </w:tr>
      <w:tr w:rsidR="00BD5FBA" w:rsidRPr="00BD5FBA" w14:paraId="29656AA8" w14:textId="77777777" w:rsidTr="002B17D7">
        <w:trPr>
          <w:trHeight w:val="315"/>
        </w:trPr>
        <w:tc>
          <w:tcPr>
            <w:tcW w:w="204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F3C56C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BD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Lung</w:t>
            </w:r>
            <w:proofErr w:type="spellEnd"/>
            <w:r w:rsidRPr="00BD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D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ancer</w:t>
            </w:r>
            <w:proofErr w:type="spellEnd"/>
          </w:p>
        </w:tc>
        <w:tc>
          <w:tcPr>
            <w:tcW w:w="206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E97282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BD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reast</w:t>
            </w:r>
            <w:proofErr w:type="spellEnd"/>
            <w:r w:rsidRPr="00BD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D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ancer</w:t>
            </w:r>
            <w:proofErr w:type="spellEnd"/>
          </w:p>
        </w:tc>
        <w:tc>
          <w:tcPr>
            <w:tcW w:w="205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DAE0DD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BD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Kidney</w:t>
            </w:r>
            <w:proofErr w:type="spellEnd"/>
            <w:r w:rsidRPr="00BD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D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ancer</w:t>
            </w:r>
            <w:proofErr w:type="spellEnd"/>
          </w:p>
        </w:tc>
        <w:tc>
          <w:tcPr>
            <w:tcW w:w="202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F126AB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Melanoma</w:t>
            </w:r>
          </w:p>
        </w:tc>
      </w:tr>
      <w:tr w:rsidR="00BD5FBA" w:rsidRPr="00BD5FBA" w14:paraId="63B816D3" w14:textId="77777777" w:rsidTr="002B17D7">
        <w:trPr>
          <w:trHeight w:val="675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69A0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#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5FA9E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articles</w:t>
            </w:r>
            <w:proofErr w:type="spellEnd"/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(x</w:t>
            </w:r>
            <w:proofErr w:type="gramStart"/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0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s-ES"/>
              </w:rPr>
              <w:t>8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)/</w:t>
            </w:r>
            <w:proofErr w:type="gramEnd"/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ml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C2A8E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rotein</w:t>
            </w:r>
            <w:proofErr w:type="spellEnd"/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(µ</w:t>
            </w:r>
            <w:proofErr w:type="gramStart"/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)/</w:t>
            </w:r>
            <w:proofErr w:type="gramEnd"/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m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7B67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#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FF4F6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articles</w:t>
            </w:r>
            <w:proofErr w:type="spellEnd"/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(x</w:t>
            </w:r>
            <w:proofErr w:type="gramStart"/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0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s-ES"/>
              </w:rPr>
              <w:t>8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)/</w:t>
            </w:r>
            <w:proofErr w:type="gramEnd"/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ml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55357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rotein</w:t>
            </w:r>
            <w:proofErr w:type="spellEnd"/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(µ</w:t>
            </w:r>
            <w:proofErr w:type="gramStart"/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)/</w:t>
            </w:r>
            <w:proofErr w:type="gramEnd"/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m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FF82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#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8DBF8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articles</w:t>
            </w:r>
            <w:proofErr w:type="spellEnd"/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(x</w:t>
            </w:r>
            <w:proofErr w:type="gramStart"/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0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s-ES"/>
              </w:rPr>
              <w:t>8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)/</w:t>
            </w:r>
            <w:proofErr w:type="gramEnd"/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ml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B8658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rotein</w:t>
            </w:r>
            <w:proofErr w:type="spellEnd"/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(µ</w:t>
            </w:r>
            <w:proofErr w:type="gramStart"/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)/</w:t>
            </w:r>
            <w:proofErr w:type="gramEnd"/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m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C239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#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0DFE6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articles</w:t>
            </w:r>
            <w:proofErr w:type="spellEnd"/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(x</w:t>
            </w:r>
            <w:proofErr w:type="gramStart"/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0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s-ES"/>
              </w:rPr>
              <w:t>8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)/</w:t>
            </w:r>
            <w:proofErr w:type="gramEnd"/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ml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A3035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rotein</w:t>
            </w:r>
            <w:proofErr w:type="spellEnd"/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(µ</w:t>
            </w:r>
            <w:proofErr w:type="gramStart"/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)/</w:t>
            </w:r>
            <w:proofErr w:type="gramEnd"/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ml</w:t>
            </w:r>
          </w:p>
        </w:tc>
      </w:tr>
      <w:tr w:rsidR="00BD5FBA" w:rsidRPr="00BD5FBA" w14:paraId="258B55E5" w14:textId="77777777" w:rsidTr="002B17D7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97FC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77A3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180EE" w14:textId="04ACC141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6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06B2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CB81" w14:textId="7E935DB4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02D5" w14:textId="1A49D423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64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7F97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9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B85E" w14:textId="6E760B26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D94C" w14:textId="6E9F2533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0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08DC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8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A801" w14:textId="71E46B1D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8FE29" w14:textId="1738DA8A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0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</w:t>
            </w:r>
          </w:p>
        </w:tc>
      </w:tr>
      <w:tr w:rsidR="00BD5FBA" w:rsidRPr="00BD5FBA" w14:paraId="5BCF4C4C" w14:textId="77777777" w:rsidTr="002B17D7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F45A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0972" w14:textId="620A42C8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031DB" w14:textId="07A9EC1D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2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776C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1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5468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A0262" w14:textId="254430EF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9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32F6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2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B42D" w14:textId="49FAEEF6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EDA7" w14:textId="5D54942A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7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E833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BFC7" w14:textId="683BFB10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E133" w14:textId="5CD3BE92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6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3</w:t>
            </w:r>
          </w:p>
        </w:tc>
      </w:tr>
      <w:tr w:rsidR="00BD5FBA" w:rsidRPr="00BD5FBA" w14:paraId="6074B373" w14:textId="77777777" w:rsidTr="002B17D7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F998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7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0AF7" w14:textId="24EBD8E6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3A243" w14:textId="50A0280D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2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B9D5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5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03E3" w14:textId="74E87666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D755" w14:textId="41504750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7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B6BD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9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4901" w14:textId="4A1418E1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864C2" w14:textId="6D159C5A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14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4590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6C0B" w14:textId="19FD50FC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CDD2" w14:textId="3381C7D6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2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2</w:t>
            </w:r>
          </w:p>
        </w:tc>
      </w:tr>
      <w:tr w:rsidR="00BD5FBA" w:rsidRPr="00BD5FBA" w14:paraId="476F55BF" w14:textId="77777777" w:rsidTr="002B17D7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2B86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B155" w14:textId="3DE34B9B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FB3E" w14:textId="7AA33EAD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5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72E8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5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1202" w14:textId="18913ADA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9CDDC" w14:textId="306ED028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1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69EF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5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B6B6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497F" w14:textId="4B5D6C96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1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5DD5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A645" w14:textId="1978FAE4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48280" w14:textId="3BFEEA42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7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7</w:t>
            </w:r>
          </w:p>
        </w:tc>
      </w:tr>
      <w:tr w:rsidR="00BD5FBA" w:rsidRPr="00BD5FBA" w14:paraId="672206E1" w14:textId="77777777" w:rsidTr="002B17D7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53C9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FFDD" w14:textId="2CF7CA9B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A3D1" w14:textId="794E846C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5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5D4C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F451" w14:textId="7DADB0D1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89ABF" w14:textId="5BF93452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3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6AA1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62C6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24049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2231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53F7" w14:textId="4B335D5F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2457" w14:textId="4A661E36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9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5</w:t>
            </w:r>
          </w:p>
        </w:tc>
      </w:tr>
      <w:tr w:rsidR="00BD5FBA" w:rsidRPr="00BD5FBA" w14:paraId="1DA15C43" w14:textId="77777777" w:rsidTr="002B17D7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C772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34DB" w14:textId="47623B24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6AA98" w14:textId="6866B9A9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7EEF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5803" w14:textId="47B7D186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45FB" w14:textId="3CDF3033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7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6E53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2C35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0E717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1E51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4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F5C6" w14:textId="54BC1FA6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A796F" w14:textId="24688DF4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2</w:t>
            </w:r>
          </w:p>
        </w:tc>
      </w:tr>
      <w:tr w:rsidR="00BD5FBA" w:rsidRPr="00BD5FBA" w14:paraId="354C9662" w14:textId="77777777" w:rsidTr="002B17D7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2E03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015B" w14:textId="3B1E944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FD8DA" w14:textId="4F3BAA9A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0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E00A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5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A5FF" w14:textId="4DE2E54A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CA41" w14:textId="4EA23674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0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F64F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EE3F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5AD8C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925A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4CE7" w14:textId="1E89D424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3254" w14:textId="3FB1CE08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3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1</w:t>
            </w:r>
          </w:p>
        </w:tc>
      </w:tr>
      <w:tr w:rsidR="00BD5FBA" w:rsidRPr="00BD5FBA" w14:paraId="27EB3913" w14:textId="77777777" w:rsidTr="002B17D7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0D95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011E" w14:textId="5A480C99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BCA2" w14:textId="46B1C29B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2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5970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D535" w14:textId="054FCC48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342F2" w14:textId="35F43BBF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6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1EF3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0C5F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365E9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8DD7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5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1DAF" w14:textId="0853A183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6C5B2" w14:textId="19C2B1DA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2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2</w:t>
            </w:r>
          </w:p>
        </w:tc>
      </w:tr>
      <w:tr w:rsidR="00BD5FBA" w:rsidRPr="00BD5FBA" w14:paraId="16F08CB2" w14:textId="77777777" w:rsidTr="002B17D7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47AD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3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6D0C" w14:textId="5163B1C1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73DD9" w14:textId="5113FC16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8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9B87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7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60E2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CABF2" w14:textId="50AB1BE1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5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47D7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F6A6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7F560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511F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E5A8" w14:textId="2837D041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3E3D" w14:textId="05DF6528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4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6</w:t>
            </w:r>
          </w:p>
        </w:tc>
      </w:tr>
      <w:tr w:rsidR="00BD5FBA" w:rsidRPr="00BD5FBA" w14:paraId="3CC062BD" w14:textId="77777777" w:rsidTr="002B17D7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36BF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2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0C0F" w14:textId="3E46B88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9102" w14:textId="53DF88FA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2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F9B5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5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5185" w14:textId="366DC552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D4111" w14:textId="1F902013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13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1CA3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95F9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3591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D9C9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6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D342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3948" w14:textId="2B70C28A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5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1</w:t>
            </w:r>
          </w:p>
        </w:tc>
      </w:tr>
      <w:tr w:rsidR="00BD5FBA" w:rsidRPr="00BD5FBA" w14:paraId="44E128F4" w14:textId="77777777" w:rsidTr="002B17D7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AF92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55BE" w14:textId="3FFA0943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54D5" w14:textId="7083BEB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6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3E22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1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4E27" w14:textId="6EAF2674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2A07" w14:textId="43FBCEC0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4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0BB0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1ACD" w14:textId="77777777" w:rsidR="00BD5FBA" w:rsidRPr="00BD5FBA" w:rsidRDefault="00BD5FBA" w:rsidP="00BD5F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2FB1" w14:textId="77777777" w:rsidR="00BD5FBA" w:rsidRPr="00BD5FBA" w:rsidRDefault="00BD5FBA" w:rsidP="00BD5FB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9802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3E33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EA37" w14:textId="3B20B8B1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3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1</w:t>
            </w:r>
          </w:p>
        </w:tc>
      </w:tr>
      <w:tr w:rsidR="00BD5FBA" w:rsidRPr="00BD5FBA" w14:paraId="618018CB" w14:textId="77777777" w:rsidTr="002B17D7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04D7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6AAB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15A9" w14:textId="5FDC577A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1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D1D4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1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9F42" w14:textId="05851146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FA0E3" w14:textId="1896AFAA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1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EC52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E70C" w14:textId="77777777" w:rsidR="00BD5FBA" w:rsidRPr="00BD5FBA" w:rsidRDefault="00BD5FBA" w:rsidP="00BD5F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885C" w14:textId="77777777" w:rsidR="00BD5FBA" w:rsidRPr="00BD5FBA" w:rsidRDefault="00BD5FBA" w:rsidP="00BD5FB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F276" w14:textId="2B8DBAB0" w:rsidR="00BD5FBA" w:rsidRPr="00BD5FBA" w:rsidRDefault="00BD5FBA" w:rsidP="002B17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65D2" w14:textId="02E87AB6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CF1AC" w14:textId="0CC6393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BD5FBA" w:rsidRPr="00BD5FBA" w14:paraId="4AFF72EE" w14:textId="77777777" w:rsidTr="002B17D7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FE43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13FF" w14:textId="6035FDC8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1EAA" w14:textId="0142A391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7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3181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7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0239" w14:textId="27F3E5BD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0ED0" w14:textId="2BE73172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3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0DB1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07C2" w14:textId="77777777" w:rsidR="00BD5FBA" w:rsidRPr="00BD5FBA" w:rsidRDefault="00BD5FBA" w:rsidP="00BD5F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69C0" w14:textId="77777777" w:rsidR="00BD5FBA" w:rsidRPr="00BD5FBA" w:rsidRDefault="00BD5FBA" w:rsidP="00BD5FB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E781" w14:textId="015AD3F5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2A56" w14:textId="5863F5F4" w:rsidR="00BD5FBA" w:rsidRPr="00BD5FBA" w:rsidRDefault="00BD5FBA" w:rsidP="002B17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035A" w14:textId="14B71AD6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BD5FBA" w:rsidRPr="00BD5FBA" w14:paraId="4723CF58" w14:textId="77777777" w:rsidTr="002B17D7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E921" w14:textId="77777777" w:rsidR="00BD5FBA" w:rsidRPr="00BD5FBA" w:rsidRDefault="00BD5FBA" w:rsidP="00BD5FB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7A92" w14:textId="77777777" w:rsidR="00BD5FBA" w:rsidRPr="00BD5FBA" w:rsidRDefault="00BD5FBA" w:rsidP="00BD5FB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F5DF" w14:textId="77777777" w:rsidR="00BD5FBA" w:rsidRPr="00BD5FBA" w:rsidRDefault="00BD5FBA" w:rsidP="00BD5FB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6D1D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CA2C" w14:textId="59A968AB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,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F59E" w14:textId="42223B8B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7</w:t>
            </w:r>
            <w:r w:rsidR="005D54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.</w:t>
            </w:r>
            <w:r w:rsidRPr="00BD5F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7D27" w14:textId="77777777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F0F9" w14:textId="77777777" w:rsidR="00BD5FBA" w:rsidRPr="00BD5FBA" w:rsidRDefault="00BD5FBA" w:rsidP="00BD5FB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255F3" w14:textId="77777777" w:rsidR="00BD5FBA" w:rsidRPr="00BD5FBA" w:rsidRDefault="00BD5FBA" w:rsidP="00BD5FB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  <w:r w:rsidRPr="00BD5F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2EC8" w14:textId="5B615ED0" w:rsidR="00BD5FBA" w:rsidRPr="00BD5FBA" w:rsidRDefault="00BD5FBA" w:rsidP="002B17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90E3" w14:textId="48D28C95" w:rsidR="00BD5FBA" w:rsidRPr="00BD5FBA" w:rsidRDefault="00BD5FBA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3352" w14:textId="46FDE13F" w:rsidR="00BD5FBA" w:rsidRPr="00BD5FBA" w:rsidRDefault="00BD5FBA" w:rsidP="002B17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2B17D7" w:rsidRPr="00BD5FBA" w14:paraId="1295FA12" w14:textId="77777777" w:rsidTr="002B17D7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D634CA" w14:textId="4645116C" w:rsidR="002B17D7" w:rsidRPr="00BD5FBA" w:rsidRDefault="002B17D7" w:rsidP="00BD5FB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B410B6" w14:textId="022AFD53" w:rsidR="002B17D7" w:rsidRPr="00BD5FBA" w:rsidRDefault="002B17D7" w:rsidP="00BD5FB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1DC1A" w14:textId="07EBF537" w:rsidR="002B17D7" w:rsidRPr="00BD5FBA" w:rsidRDefault="002B17D7" w:rsidP="00BD5FB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59DF2" w14:textId="0B424208" w:rsidR="002B17D7" w:rsidRPr="00BD5FBA" w:rsidRDefault="002B17D7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D93836" w14:textId="48A55F35" w:rsidR="002B17D7" w:rsidRPr="00BD5FBA" w:rsidRDefault="002B17D7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E4DA8" w14:textId="5B32D86B" w:rsidR="002B17D7" w:rsidRPr="00BD5FBA" w:rsidRDefault="002B17D7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05D7EE" w14:textId="23E67568" w:rsidR="002B17D7" w:rsidRPr="00BD5FBA" w:rsidRDefault="002B17D7" w:rsidP="00BD5FB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39C49D" w14:textId="2BEFA700" w:rsidR="002B17D7" w:rsidRPr="00BD5FBA" w:rsidRDefault="002B17D7" w:rsidP="00BD5FB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89E50" w14:textId="3D4F72B0" w:rsidR="002B17D7" w:rsidRPr="00BD5FBA" w:rsidRDefault="002B17D7" w:rsidP="00BD5FB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1E56C0" w14:textId="417F49B6" w:rsidR="002B17D7" w:rsidRPr="00BD5FBA" w:rsidRDefault="002B17D7" w:rsidP="00BD5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2EEF9" w14:textId="6FAA1A83" w:rsidR="002B17D7" w:rsidRPr="00BD5FBA" w:rsidRDefault="002B17D7" w:rsidP="002B17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69D86" w14:textId="3C70C113" w:rsidR="002B17D7" w:rsidRPr="00BD5FBA" w:rsidRDefault="002B17D7" w:rsidP="002B17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</w:p>
        </w:tc>
      </w:tr>
    </w:tbl>
    <w:p w14:paraId="06CBEF50" w14:textId="77777777" w:rsidR="00653CF8" w:rsidRDefault="00653CF8" w:rsidP="00534BBF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sectPr w:rsidR="00653C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F322A8"/>
    <w:multiLevelType w:val="hybridMultilevel"/>
    <w:tmpl w:val="52E23EA4"/>
    <w:lvl w:ilvl="0" w:tplc="BDDAC8F0">
      <w:start w:val="5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9D6EEF"/>
    <w:multiLevelType w:val="hybridMultilevel"/>
    <w:tmpl w:val="926E2284"/>
    <w:lvl w:ilvl="0" w:tplc="D02CE4C8">
      <w:start w:val="5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4F4F91"/>
    <w:multiLevelType w:val="hybridMultilevel"/>
    <w:tmpl w:val="21867672"/>
    <w:lvl w:ilvl="0" w:tplc="07AE0564">
      <w:start w:val="5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B1E"/>
    <w:rsid w:val="000041AE"/>
    <w:rsid w:val="00031837"/>
    <w:rsid w:val="0004184D"/>
    <w:rsid w:val="00056481"/>
    <w:rsid w:val="00056484"/>
    <w:rsid w:val="0009248A"/>
    <w:rsid w:val="00115707"/>
    <w:rsid w:val="00141C7A"/>
    <w:rsid w:val="00144D7C"/>
    <w:rsid w:val="00156A30"/>
    <w:rsid w:val="001825EF"/>
    <w:rsid w:val="001A3A29"/>
    <w:rsid w:val="001D6F18"/>
    <w:rsid w:val="001E1D9C"/>
    <w:rsid w:val="001E2C28"/>
    <w:rsid w:val="002078A5"/>
    <w:rsid w:val="00227BC5"/>
    <w:rsid w:val="00256406"/>
    <w:rsid w:val="00256FCA"/>
    <w:rsid w:val="0029500E"/>
    <w:rsid w:val="002A5440"/>
    <w:rsid w:val="002B17D7"/>
    <w:rsid w:val="002D5F83"/>
    <w:rsid w:val="002E5EC3"/>
    <w:rsid w:val="00310ECE"/>
    <w:rsid w:val="003227CD"/>
    <w:rsid w:val="00340BE5"/>
    <w:rsid w:val="00347524"/>
    <w:rsid w:val="00352BCF"/>
    <w:rsid w:val="00357C8B"/>
    <w:rsid w:val="0036357D"/>
    <w:rsid w:val="00390206"/>
    <w:rsid w:val="00396377"/>
    <w:rsid w:val="003A258C"/>
    <w:rsid w:val="003E4ED1"/>
    <w:rsid w:val="00423641"/>
    <w:rsid w:val="00433624"/>
    <w:rsid w:val="004639DF"/>
    <w:rsid w:val="00484903"/>
    <w:rsid w:val="004961E2"/>
    <w:rsid w:val="004E75F2"/>
    <w:rsid w:val="00534BBF"/>
    <w:rsid w:val="00554BAC"/>
    <w:rsid w:val="005754A3"/>
    <w:rsid w:val="00583C5F"/>
    <w:rsid w:val="005A65B1"/>
    <w:rsid w:val="005A6A53"/>
    <w:rsid w:val="005A741E"/>
    <w:rsid w:val="005B2FFE"/>
    <w:rsid w:val="005B779A"/>
    <w:rsid w:val="005C2D3F"/>
    <w:rsid w:val="005D3829"/>
    <w:rsid w:val="005D54BE"/>
    <w:rsid w:val="005D6B1E"/>
    <w:rsid w:val="005E48BF"/>
    <w:rsid w:val="005F7324"/>
    <w:rsid w:val="00615C7A"/>
    <w:rsid w:val="00627581"/>
    <w:rsid w:val="00630525"/>
    <w:rsid w:val="00647FB6"/>
    <w:rsid w:val="00653CF8"/>
    <w:rsid w:val="006579E4"/>
    <w:rsid w:val="006915E0"/>
    <w:rsid w:val="006E16B9"/>
    <w:rsid w:val="006E6394"/>
    <w:rsid w:val="00706D74"/>
    <w:rsid w:val="00731213"/>
    <w:rsid w:val="00734A63"/>
    <w:rsid w:val="00755DF9"/>
    <w:rsid w:val="007910D8"/>
    <w:rsid w:val="00791808"/>
    <w:rsid w:val="007925B1"/>
    <w:rsid w:val="00793989"/>
    <w:rsid w:val="007B0923"/>
    <w:rsid w:val="007D2F69"/>
    <w:rsid w:val="007F4E11"/>
    <w:rsid w:val="00817871"/>
    <w:rsid w:val="008209C5"/>
    <w:rsid w:val="0084565B"/>
    <w:rsid w:val="008F2750"/>
    <w:rsid w:val="009366E2"/>
    <w:rsid w:val="00966940"/>
    <w:rsid w:val="009845E5"/>
    <w:rsid w:val="009922FD"/>
    <w:rsid w:val="009B1493"/>
    <w:rsid w:val="009B4B0A"/>
    <w:rsid w:val="009C1F3B"/>
    <w:rsid w:val="009F5537"/>
    <w:rsid w:val="00A048B3"/>
    <w:rsid w:val="00A04ED4"/>
    <w:rsid w:val="00A53C0E"/>
    <w:rsid w:val="00A56760"/>
    <w:rsid w:val="00B458F3"/>
    <w:rsid w:val="00B471A7"/>
    <w:rsid w:val="00B636E4"/>
    <w:rsid w:val="00B71C01"/>
    <w:rsid w:val="00B72430"/>
    <w:rsid w:val="00B774F0"/>
    <w:rsid w:val="00BD5FBA"/>
    <w:rsid w:val="00C22A65"/>
    <w:rsid w:val="00C526C9"/>
    <w:rsid w:val="00C76B18"/>
    <w:rsid w:val="00C80A1C"/>
    <w:rsid w:val="00CD0EAF"/>
    <w:rsid w:val="00CF0C13"/>
    <w:rsid w:val="00D23F2F"/>
    <w:rsid w:val="00D31E5F"/>
    <w:rsid w:val="00D733D4"/>
    <w:rsid w:val="00D83206"/>
    <w:rsid w:val="00DE2950"/>
    <w:rsid w:val="00DF00AF"/>
    <w:rsid w:val="00DF1DB6"/>
    <w:rsid w:val="00E445DA"/>
    <w:rsid w:val="00E5605A"/>
    <w:rsid w:val="00E61757"/>
    <w:rsid w:val="00E64E16"/>
    <w:rsid w:val="00E73DB7"/>
    <w:rsid w:val="00EC58D1"/>
    <w:rsid w:val="00EF4591"/>
    <w:rsid w:val="00F205E9"/>
    <w:rsid w:val="00F21F65"/>
    <w:rsid w:val="00F25469"/>
    <w:rsid w:val="00F31E85"/>
    <w:rsid w:val="00F36CBD"/>
    <w:rsid w:val="00F420E2"/>
    <w:rsid w:val="00F47BD4"/>
    <w:rsid w:val="00F66115"/>
    <w:rsid w:val="00F842C0"/>
    <w:rsid w:val="00F9129C"/>
    <w:rsid w:val="00FC1E35"/>
    <w:rsid w:val="00FF5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5946D"/>
  <w15:chartTrackingRefBased/>
  <w15:docId w15:val="{3D28B97F-906F-456F-BB17-8261E0042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B1E"/>
    <w:pPr>
      <w:spacing w:after="0" w:line="240" w:lineRule="auto"/>
    </w:pPr>
    <w:rPr>
      <w:rFonts w:ascii="Cambria" w:eastAsia="MS Mincho" w:hAnsi="Cambria" w:cs="Cambr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915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2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</TotalTime>
  <Pages>1</Pages>
  <Words>158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teDesk 800 G2</dc:creator>
  <cp:keywords/>
  <dc:description/>
  <cp:lastModifiedBy>EliteDesk 800 G2</cp:lastModifiedBy>
  <cp:revision>120</cp:revision>
  <dcterms:created xsi:type="dcterms:W3CDTF">2021-03-16T21:59:00Z</dcterms:created>
  <dcterms:modified xsi:type="dcterms:W3CDTF">2021-10-13T12:23:00Z</dcterms:modified>
</cp:coreProperties>
</file>